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>
          <w:lang w:val="en-GB" w:eastAsia="en-US"/>
        </w:rPr>
      </w:pPr>
      <w:r>
        <w:rPr>
          <w:b/>
          <w:bCs/>
          <w:lang w:val="en-GB"/>
        </w:rPr>
        <w:t>Additional file 1: Search terms used in bibliographic review</w:t>
      </w:r>
    </w:p>
    <w:p>
      <w:pPr>
        <w:pStyle w:val="Normal"/>
        <w:spacing w:before="280" w:after="280"/>
        <w:rPr>
          <w:b/>
          <w:b/>
          <w:lang w:val="ca-ES"/>
        </w:rPr>
      </w:pPr>
      <w:r>
        <w:rPr>
          <w:b/>
          <w:lang w:val="ca-ES"/>
        </w:rPr>
        <w:t>PubMed/MEDLINE</w:t>
      </w:r>
    </w:p>
    <w:p>
      <w:pPr>
        <w:pStyle w:val="Normal"/>
        <w:spacing w:before="280" w:after="280"/>
        <w:jc w:val="both"/>
        <w:rPr>
          <w:lang w:val="en-US"/>
        </w:rPr>
      </w:pPr>
      <w:r>
        <w:rPr>
          <w:lang w:val="en-US"/>
        </w:rPr>
        <w:t>Economic Evaluation section</w:t>
      </w:r>
    </w:p>
    <w:p>
      <w:pPr>
        <w:pStyle w:val="Normal"/>
        <w:spacing w:before="280" w:after="280"/>
        <w:ind w:left="708" w:hanging="0"/>
        <w:jc w:val="both"/>
        <w:rPr>
          <w:lang w:val="en-US"/>
        </w:rPr>
      </w:pPr>
      <w:r>
        <w:rPr>
          <w:lang w:val="en-US"/>
        </w:rPr>
        <w:t>Key words: Costs and cost analysis[mh] OR "cost-benefit analysis"[mh] OR "cost allocation"[mh] OR "cost control"[mh] OR "cost of illness"[mh] OR "cost savings"[mh] OR "cost sharing"[mh] OR "health expenditures"[mh] OR cost[ti] OR costs[ti] OR econom*[mh] OR econom*[ti] OR econom*[sh] OR saving*[ti] OR "fees and charges"[mh] OR reimburs*[ti] OR budget*[ti] OR expenditur*[ti] OR price[ti] or prices[ti] or pricing[ti] or pharmacoeconomic*[ti] OR finan*[ti]</w:t>
      </w:r>
    </w:p>
    <w:p>
      <w:pPr>
        <w:pStyle w:val="Normal"/>
        <w:spacing w:before="280" w:after="280"/>
        <w:jc w:val="both"/>
        <w:rPr>
          <w:lang w:val="en-GB"/>
        </w:rPr>
      </w:pPr>
      <w:r>
        <w:rPr>
          <w:lang w:val="en-GB"/>
        </w:rPr>
        <w:t>Geographical ambit section</w:t>
      </w:r>
    </w:p>
    <w:p>
      <w:pPr>
        <w:pStyle w:val="Normal"/>
        <w:spacing w:before="280" w:after="280"/>
        <w:ind w:left="708" w:hanging="0"/>
        <w:jc w:val="both"/>
        <w:rPr>
          <w:lang w:val="en-GB"/>
        </w:rPr>
      </w:pPr>
      <w:r>
        <w:rPr>
          <w:lang w:val="en-GB"/>
        </w:rPr>
        <w:t>Key words: ("Spain"[MeSH Terms] OR spain[Text Word]) OR espagne[All Fields] OR espana[All Fields] OR (spain[ad] OR espagne[ad] OR espana[ad]) OR osasunbidea[ad] OR osakidetza[ad] OR insalud[ad] OR sergas[ad] OR (catalunya[ad] OR catalonia[ad] OR catalogne[ad] OR cataluna[ad] OR catala[ad] OR (barcelon[ad] OR barcelona[ad] OR barcelone[ad] OR barcelones[ad] OR barceloneta[ad]) OR tarragona[ad] OR lleida[ad] OR lerida[ad] OR girona[ad] OR gerona[ad] OR sabadell[ad] OR hospitalet[ad] OR l'hospitalet[ad]) OR ((valencia[ad] OR valenciana[ad] OR valenciano[ad]) OR (castello[ad] OR castellon[ad]) OR alacant[ad] OR (alicant[ad] OR alicante[ad]) OR (murcia[ad] OR murcian[ad] OR murciana[ad] OR murciano[ad])) OR ((andalucia[ad] OR andaluciajunta[ad] OR andalusia[ad] OR andalusian[ad] OR andaluz[ad] OR andaluza[ad]) OR (sevill[ad] OR sevilla[ad] OR seville[ad]) OR (granada[ad] OR granade[ad]) OR huelva[ad] OR almeria[ad] OR cadiz[ad] OR jaen[ad] OR malaga[ad] OR (cordoba[ad] NOT (argentina[ad]) OR (extremadura[ad] OR caceres[ad] OR badajoz[ad] OR madrid[ad]) OR (castilla[ad] OR salamanca[ad] OR zamora[ad] OR valladolid[ad] OR segovia[ad] OR soria[ad] OR palencia[ad] OR avila[ad] OR burgos[ad]) OR (leon[ad] NOT (france[ad] OR clermont[ad] OR rennes[ad] OR lyon[ad] OR USA[ad] OR (mexic[ad] OR mexica[ad] OR  mexican[ad] OR mexicana[ad] OR mexicano[ad] OR mexicanos[ad] OR mexico[ad]))) OR (galicia[ad] OR gallego[ad] OR compostela[ad] OR vigo[ad] OR coruna[ad] OR ferrol[ad] OR orense[ad] OR ourense[ad] OR pontevedra[ad]) OR (oviedo[ad] OR gijon[ad] OR (asturia[ad] OR asturiano[ad] OR asturias[ad] OR asturias'[ad])) OR ((cantabria[ad] OR cantabrico[ad] OR cantabro[ad]) OR santander[ad]) OR (vasco[ad] OR euskadi[ad] OR basque[ad] OR bilbao[ad] OR bilbo[ad] OR (donosti[ad] OR donostia[ad]) OR vizcaya[ad] OR guipuzcoa[ad] OR gipuzkoa[ad] OR alava[ad] OR araba[ad] OR vitoria[ad]) OR ((navarra[ad] OR navarro[ad]) OR pamplona[ad] OR iruna[ad] OR irunea[ad]) OR ((aragon[ad] OR aragones[ad]) OR zaragoza[ad] OR teruel[ad] OR huesca[ad]) OR (mancha[ad] OR ciudad real[ad] OR albacete[ad] OR cuenca[ad]) OR (toledo[ad] NOT (ohio[ad] OR us[ad] OR usa[ad] OR OH[ad])) OR (guadalajara[ad] NOT (mexic[ad] OR mexica[ad] OR mexican[ad] OR mexicana[ad] OR mexicano[ad] OR mexicanos[ad] OR OR mexico[ad])) OR ((balear[ad] OR balearen[ad] OR baleares[ad] OR balearic[ad] OR balears[ad] OR balearse[ad]) OR mallorca[ad] OR menorca[ad] OR ibiza[ad] OR eivissa[ad]) OR (palmas[ad] OR lanzarote[ad] OR (canaria[ad] OR canarian[ad] OR canarias[ad] OR canario[ad]) OR tenerife[ad])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SCOPUS</w:t>
      </w:r>
    </w:p>
    <w:p>
      <w:pPr>
        <w:pStyle w:val="Normal"/>
        <w:spacing w:before="280" w:after="280"/>
        <w:ind w:left="503" w:hanging="0"/>
        <w:rPr>
          <w:lang w:val="en-GB"/>
        </w:rPr>
      </w:pPr>
      <w:r>
        <w:rPr>
          <w:lang w:val="en-GB"/>
        </w:rPr>
        <w:t xml:space="preserve">((affil(spain or barcelona or madrid)) and ((title(cost or costs or econom*) or key(cost or costs or econom*)))) and (title(cost or costs or econom*)) and (limit-to(subjarea, "medi") or limit-to(subjarea, "phar") or limit-to(subjarea, "bioc") or limit-to(subjarea, "immu") or limit-to(subjarea, "nurs") or limit-to(subjarea, "heal") or limit-to(subjarea, "neur") or limit-to(subjarea, "psyc") or limit-to(subjarea, "dent") or limit-to(subjarea, "mult")) and (limit-to(pubyear, 2009) or limit-to(pubyear, 2008) or limit-to(pubyear, 2007) or limit-to(pubyear, 2006) or limit-to(pubyear, 2005) or limit-to(pubyear, 2004) or limit-to(pubyear, 2003) or limit-to(pubyear, 2002) or limit-to(pubyear, 2001) or limit-to(pubyear, 2000))     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ISI Web of Knowledge</w:t>
      </w:r>
    </w:p>
    <w:p>
      <w:pPr>
        <w:pStyle w:val="Normal"/>
        <w:spacing w:before="280" w:after="280"/>
        <w:ind w:left="503" w:hanging="0"/>
        <w:rPr>
          <w:lang w:val="en-GB"/>
        </w:rPr>
      </w:pPr>
      <w:r>
        <w:rPr>
          <w:lang w:val="en-GB"/>
        </w:rPr>
        <w:t>Title=(cost OR costs OR econom*) AND Address=(Spain) </w:t>
      </w:r>
    </w:p>
    <w:p>
      <w:pPr>
        <w:pStyle w:val="Normal"/>
        <w:spacing w:before="280" w:after="280"/>
        <w:ind w:left="503" w:hanging="0"/>
        <w:jc w:val="both"/>
        <w:rPr>
          <w:lang w:val="en-GB"/>
        </w:rPr>
      </w:pPr>
      <w:r>
        <w:rPr>
          <w:lang w:val="en-GB"/>
        </w:rPr>
        <w:t xml:space="preserve">Refined by: Subject Areas=( cardiac &amp; cardiovascular systems or health care sciences &amp; services or immunology or health policy &amp; services or surgery or medicine, general &amp; internal or pharmacology &amp; pharmacy or public, environmental &amp; occupational health or neurosciences or clinical neurology or gastroenterology &amp; hepatology or medicine, research &amp; experimental or psychiatry or rheumatology or genetics &amp; heredity or hematology or oncology or transplantation or endocrinology &amp; metabolism or urology &amp; nephrology or respiratory system or infectious diseases ) </w:t>
      </w:r>
    </w:p>
    <w:p>
      <w:pPr>
        <w:pStyle w:val="Normal"/>
        <w:spacing w:before="280" w:after="280"/>
        <w:rPr>
          <w:b/>
          <w:b/>
          <w:lang w:val="ca-ES"/>
        </w:rPr>
      </w:pPr>
      <w:r>
        <w:rPr>
          <w:b/>
          <w:lang w:val="ca-ES"/>
        </w:rPr>
        <w:t>NHS-EED</w:t>
      </w:r>
    </w:p>
    <w:p>
      <w:pPr>
        <w:pStyle w:val="Normal"/>
        <w:spacing w:before="280" w:after="280"/>
        <w:ind w:left="708" w:hanging="0"/>
        <w:rPr>
          <w:lang w:val="en-GB"/>
        </w:rPr>
      </w:pPr>
      <w:r>
        <w:rPr>
          <w:lang w:val="en-GB"/>
        </w:rPr>
        <w:t>Key words: economic evaluation, cost-benefit, cost-effectiveness, cost-utility, Spain.</w:t>
      </w:r>
    </w:p>
    <w:p>
      <w:pPr>
        <w:pStyle w:val="Normal"/>
        <w:spacing w:before="280" w:after="280"/>
        <w:rPr>
          <w:b/>
          <w:b/>
          <w:lang w:val="ca-ES"/>
        </w:rPr>
      </w:pPr>
      <w:r>
        <w:rPr>
          <w:b/>
          <w:lang w:val="ca-ES"/>
        </w:rPr>
        <w:t>HTA</w:t>
      </w:r>
    </w:p>
    <w:p>
      <w:pPr>
        <w:pStyle w:val="Normal"/>
        <w:spacing w:before="280" w:after="280"/>
        <w:ind w:left="708" w:hanging="0"/>
        <w:rPr>
          <w:lang w:val="en-GB"/>
        </w:rPr>
      </w:pPr>
      <w:r>
        <w:rPr>
          <w:lang w:val="en-GB"/>
        </w:rPr>
        <w:t>Key words: economic evaluation, cost-benefit, cost-effectiveness, cost-utility, Spain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>Índice Médico Español (IME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08" w:hanging="0"/>
        <w:rPr/>
      </w:pPr>
      <w:r>
        <w:rPr/>
        <w:t>Keywords: evaluación económica, coste* econom*, coste-efectividad, coste-beneficio, coste-utilidad.</w:t>
      </w:r>
    </w:p>
    <w:p>
      <w:pPr>
        <w:pStyle w:val="Normal"/>
        <w:spacing w:before="280" w:after="280"/>
        <w:rPr>
          <w:b/>
          <w:b/>
          <w:lang w:val="ca-ES"/>
        </w:rPr>
      </w:pPr>
      <w:r>
        <w:rPr>
          <w:b/>
          <w:lang w:val="ca-ES"/>
        </w:rPr>
        <w:t>Índice Bibliográfico Español en Ciencias de la Salud (IBECS)</w:t>
      </w:r>
    </w:p>
    <w:p>
      <w:pPr>
        <w:pStyle w:val="Normal"/>
        <w:spacing w:before="280" w:after="280"/>
        <w:ind w:left="708" w:hanging="0"/>
        <w:rPr/>
      </w:pPr>
      <w:r>
        <w:rPr/>
        <w:t>Key words: evaluación económica, coste-beneficio, coste-efectividad, coste-utilidad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7T00:02:00Z</dcterms:created>
  <dc:creator>fcatala</dc:creator>
  <dc:description/>
  <cp:keywords/>
  <dc:language>en-US</dc:language>
  <cp:lastModifiedBy>fcatala</cp:lastModifiedBy>
  <dcterms:modified xsi:type="dcterms:W3CDTF">2011-03-21T16:35:00Z</dcterms:modified>
  <cp:revision>3</cp:revision>
  <dc:subject/>
  <dc:title>Webappendix</dc:title>
</cp:coreProperties>
</file>